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9F629" w14:textId="77777777" w:rsidR="00043838" w:rsidRPr="00FB0293" w:rsidRDefault="00043838" w:rsidP="00043838">
      <w:pPr>
        <w:spacing w:line="480" w:lineRule="auto"/>
        <w:jc w:val="both"/>
      </w:pPr>
      <w:r w:rsidRPr="00043838">
        <w:rPr>
          <w:b/>
        </w:rPr>
        <w:t>S4 Fig:</w:t>
      </w:r>
      <w:r>
        <w:t xml:space="preserve"> ERK inhibition in combination treatment of gefitinib and trametinib.  </w:t>
      </w:r>
      <w:r w:rsidRPr="00FB0293">
        <w:t>CAPAN-2</w:t>
      </w:r>
      <w:r>
        <w:t xml:space="preserve">, </w:t>
      </w:r>
      <w:r w:rsidRPr="00FB0293">
        <w:t>MIA-PACA</w:t>
      </w:r>
      <w:r>
        <w:t xml:space="preserve">, </w:t>
      </w:r>
      <w:r w:rsidRPr="00FB0293">
        <w:t>PANC-1</w:t>
      </w:r>
      <w:r>
        <w:t>, and</w:t>
      </w:r>
      <w:r w:rsidRPr="00FB0293">
        <w:t xml:space="preserve"> PL</w:t>
      </w:r>
      <w:bookmarkStart w:id="0" w:name="_GoBack"/>
      <w:bookmarkEnd w:id="0"/>
      <w:r w:rsidRPr="00FB0293">
        <w:t>45</w:t>
      </w:r>
      <w:r>
        <w:t xml:space="preserve"> cells were treated with 100 </w:t>
      </w:r>
      <w:proofErr w:type="spellStart"/>
      <w:r>
        <w:t>nM</w:t>
      </w:r>
      <w:proofErr w:type="spellEnd"/>
      <w:r>
        <w:t xml:space="preserve"> of gefitinib or 10 </w:t>
      </w:r>
      <w:proofErr w:type="spellStart"/>
      <w:r>
        <w:t>nM</w:t>
      </w:r>
      <w:proofErr w:type="spellEnd"/>
      <w:r>
        <w:t xml:space="preserve"> of trametinib or combination of gefitinib and trametinib or no treatment control for 24 h, western blot </w:t>
      </w:r>
      <w:proofErr w:type="gramStart"/>
      <w:r>
        <w:t>were</w:t>
      </w:r>
      <w:proofErr w:type="gramEnd"/>
      <w:r>
        <w:t xml:space="preserve"> performed on cell lysates to determine total ERK (P-42/44) and p-ERK (p-P42/44). </w:t>
      </w:r>
      <w:r>
        <w:rPr>
          <w:rFonts w:ascii="Symbol" w:hAnsi="Symbol"/>
        </w:rPr>
        <w:t></w:t>
      </w:r>
      <w:r>
        <w:t>-action was used as loading control.</w:t>
      </w:r>
    </w:p>
    <w:p w14:paraId="7DD67EFA" w14:textId="5F799258" w:rsidR="00852AD9" w:rsidRDefault="00043838">
      <w:r w:rsidRPr="00A60CAF">
        <w:rPr>
          <w:noProof/>
          <w:lang w:eastAsia="en-US"/>
        </w:rPr>
        <w:drawing>
          <wp:inline distT="0" distB="0" distL="0" distR="0" wp14:anchorId="55F021F8" wp14:editId="7854056D">
            <wp:extent cx="5342255" cy="2498090"/>
            <wp:effectExtent l="0" t="0" r="0" b="0"/>
            <wp:docPr id="12" name="Picture 12" descr="D:\Cathy's files\01. Publications\Manuscript in preparation\Ethan EGFR paper (2-14-18)\Plos One (10-16-18)\Revision\S4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athy's files\01. Publications\Manuscript in preparation\Ethan EGFR paper (2-14-18)\Plos One (10-16-18)\Revision\S4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255" cy="249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38"/>
    <w:rsid w:val="00043838"/>
    <w:rsid w:val="001427E1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81A6"/>
  <w15:chartTrackingRefBased/>
  <w15:docId w15:val="{A624A397-E767-43D4-8C4D-98905BC83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383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9:01:00Z</dcterms:created>
  <dcterms:modified xsi:type="dcterms:W3CDTF">2019-03-14T19:01:00Z</dcterms:modified>
</cp:coreProperties>
</file>